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1ECCA" w14:textId="4928EB54" w:rsidR="00127154" w:rsidRDefault="00D17157" w:rsidP="00883D91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noProof/>
          <w:lang w:val="en-GB"/>
        </w:rPr>
        <w:drawing>
          <wp:inline distT="0" distB="0" distL="0" distR="0" wp14:anchorId="1F6D2D67" wp14:editId="186A7A84">
            <wp:extent cx="8717280" cy="4810564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1649" cy="48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CC48" w14:textId="1406D046" w:rsidR="00D17157" w:rsidRPr="00127154" w:rsidRDefault="005051C0" w:rsidP="00D17157">
      <w:pPr>
        <w:jc w:val="center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 xml:space="preserve">S3 </w:t>
      </w:r>
      <w:r w:rsidR="00D17157" w:rsidRPr="00D17157">
        <w:rPr>
          <w:rFonts w:asciiTheme="majorHAnsi" w:hAnsiTheme="majorHAnsi" w:cstheme="majorHAnsi"/>
          <w:b/>
          <w:bCs/>
          <w:lang w:val="en-GB"/>
        </w:rPr>
        <w:t>Figure</w:t>
      </w:r>
      <w:bookmarkStart w:id="0" w:name="_GoBack"/>
      <w:bookmarkEnd w:id="0"/>
      <w:r w:rsidR="00D17157" w:rsidRPr="00D17157">
        <w:rPr>
          <w:rFonts w:asciiTheme="majorHAnsi" w:hAnsiTheme="majorHAnsi" w:cstheme="majorHAnsi"/>
          <w:b/>
          <w:bCs/>
          <w:lang w:val="en-GB"/>
        </w:rPr>
        <w:t>–</w:t>
      </w:r>
      <w:r w:rsidR="00D17157">
        <w:rPr>
          <w:rFonts w:asciiTheme="majorHAnsi" w:hAnsiTheme="majorHAnsi" w:cstheme="majorHAnsi"/>
          <w:lang w:val="en-GB"/>
        </w:rPr>
        <w:t xml:space="preserve"> </w:t>
      </w:r>
      <w:r w:rsidR="00542F7F" w:rsidRPr="00542F7F">
        <w:rPr>
          <w:rFonts w:asciiTheme="majorHAnsi" w:hAnsiTheme="majorHAnsi" w:cstheme="majorHAnsi"/>
          <w:lang w:val="en-GB"/>
        </w:rPr>
        <w:t>Predicted interaction of the miRNA miR-149-3p to the 3’ UTR region of Danio rerio pvalb2 transcript. The mRNA structure was produced with RNAstructure Web Server and the interaction between the miRNA and target was predicted with RNAHybrid.</w:t>
      </w:r>
    </w:p>
    <w:sectPr w:rsidR="00D17157" w:rsidRPr="00127154" w:rsidSect="00BC3B57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051C0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83D91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09:00Z</dcterms:modified>
</cp:coreProperties>
</file>